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BA" w:rsidRDefault="008019BA" w:rsidP="008019BA">
      <w:pPr>
        <w:spacing w:after="160" w:line="259" w:lineRule="auto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:rsidR="008019BA" w:rsidRDefault="008019BA" w:rsidP="008019BA">
      <w:pPr>
        <w:spacing w:after="160" w:line="259" w:lineRule="auto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:rsidR="008019BA" w:rsidRPr="00AF23B1" w:rsidRDefault="008019BA" w:rsidP="008019BA">
      <w:pPr>
        <w:spacing w:after="160" w:line="259" w:lineRule="auto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 w:rsidRPr="00AF23B1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Table S1 (supplementary) </w:t>
      </w:r>
      <w:proofErr w:type="gramStart"/>
      <w:r w:rsidRPr="00AF23B1">
        <w:rPr>
          <w:rFonts w:ascii="Times New Roman" w:hAnsi="Times New Roman"/>
          <w:i/>
          <w:color w:val="000000"/>
          <w:sz w:val="24"/>
          <w:szCs w:val="24"/>
          <w:lang w:val="en-US"/>
        </w:rPr>
        <w:t>Complete</w:t>
      </w:r>
      <w:proofErr w:type="gramEnd"/>
      <w:r w:rsidRPr="00AF23B1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results in the SEM: test for total, direct and indirect effects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360"/>
        <w:gridCol w:w="118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019BA" w:rsidRPr="00AF23B1" w:rsidTr="001D2E64">
        <w:trPr>
          <w:trHeight w:val="288"/>
        </w:trPr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74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Total effects</w:t>
            </w:r>
          </w:p>
        </w:tc>
        <w:tc>
          <w:tcPr>
            <w:tcW w:w="374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irect effects</w:t>
            </w:r>
          </w:p>
        </w:tc>
        <w:tc>
          <w:tcPr>
            <w:tcW w:w="374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Indirect effects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SE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z-stat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95% CI (</w:t>
            </w: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SE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z-stat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95% CI (</w:t>
            </w: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SE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z-stat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95% CI (</w:t>
            </w:r>
            <w:proofErr w:type="spellStart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eff</w:t>
            </w:r>
            <w:proofErr w:type="spellEnd"/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tructu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 xml:space="preserve">  SCL-90R GS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4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&lt;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4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&lt;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A (prese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3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7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3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7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at m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EDI-2 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01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66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A (prese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9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2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3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9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2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388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Measure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weets-high-f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alty-high-f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tarch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we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9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Contr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05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Structu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EDI-2 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oo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ns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cons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DERS-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5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3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&lt;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2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9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8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0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-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.197</w:t>
            </w:r>
          </w:p>
        </w:tc>
      </w:tr>
      <w:tr w:rsidR="008019BA" w:rsidRPr="00AF23B1" w:rsidTr="001D2E64">
        <w:trPr>
          <w:trHeight w:val="276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FA (present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5.8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2.2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49.8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5.8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2.2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.</w:t>
            </w: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0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1.8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49.8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019BA" w:rsidRPr="00AF23B1" w:rsidRDefault="008019BA" w:rsidP="001D2E6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</w:pPr>
            <w:r w:rsidRPr="00AF23B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</w:tr>
    </w:tbl>
    <w:p w:rsidR="008019BA" w:rsidRPr="00AF23B1" w:rsidRDefault="008019BA" w:rsidP="008019BA">
      <w:pPr>
        <w:spacing w:before="120" w:after="0" w:line="240" w:lineRule="auto"/>
        <w:rPr>
          <w:rFonts w:ascii="Arial" w:hAnsi="Arial" w:cs="Arial"/>
          <w:iCs/>
          <w:color w:val="000000"/>
          <w:sz w:val="18"/>
          <w:szCs w:val="18"/>
          <w:lang w:val="en-US"/>
        </w:rPr>
      </w:pPr>
      <w:r w:rsidRPr="00AF23B1">
        <w:rPr>
          <w:rFonts w:ascii="Arial" w:hAnsi="Arial" w:cs="Arial"/>
          <w:i/>
          <w:color w:val="000000"/>
          <w:sz w:val="18"/>
          <w:szCs w:val="18"/>
          <w:lang w:val="en-US"/>
        </w:rPr>
        <w:t xml:space="preserve">Note. </w:t>
      </w:r>
      <w:r w:rsidRPr="00AF23B1">
        <w:rPr>
          <w:rFonts w:ascii="Arial" w:hAnsi="Arial" w:cs="Arial"/>
          <w:iCs/>
          <w:color w:val="000000"/>
          <w:sz w:val="18"/>
          <w:szCs w:val="18"/>
          <w:lang w:val="en-US"/>
        </w:rPr>
        <w:t>Const.: constrained parameter. *** No path.</w:t>
      </w:r>
    </w:p>
    <w:p w:rsidR="008019BA" w:rsidRPr="00AF23B1" w:rsidRDefault="008019BA" w:rsidP="008019BA">
      <w:pPr>
        <w:spacing w:after="160" w:line="259" w:lineRule="auto"/>
        <w:rPr>
          <w:rFonts w:ascii="Times New Roman" w:hAnsi="Times New Roman"/>
          <w:i/>
          <w:color w:val="000000"/>
          <w:sz w:val="24"/>
          <w:szCs w:val="24"/>
          <w:lang w:val="en-US"/>
        </w:rPr>
      </w:pPr>
    </w:p>
    <w:p w:rsidR="008019BA" w:rsidRPr="00AA6A61" w:rsidRDefault="008019BA" w:rsidP="008019BA">
      <w:pPr>
        <w:jc w:val="both"/>
        <w:rPr>
          <w:rFonts w:cstheme="minorHAnsi"/>
          <w:lang w:val="en-US"/>
        </w:rPr>
      </w:pPr>
    </w:p>
    <w:p w:rsidR="001A6FAC" w:rsidRPr="00D8366E" w:rsidRDefault="001A6FAC">
      <w:pPr>
        <w:rPr>
          <w:lang w:val="en-US"/>
        </w:rPr>
      </w:pPr>
      <w:bookmarkStart w:id="0" w:name="_GoBack"/>
      <w:bookmarkEnd w:id="0"/>
    </w:p>
    <w:sectPr w:rsidR="001A6FAC" w:rsidRPr="00D8366E" w:rsidSect="0088309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66E"/>
    <w:rsid w:val="001A6FAC"/>
    <w:rsid w:val="008019BA"/>
    <w:rsid w:val="00D8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9B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9B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4A6DC8-BBA5-4F97-8062-DA2907A59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ero Munguia</dc:creator>
  <cp:lastModifiedBy>Lucero Munguia</cp:lastModifiedBy>
  <cp:revision>1</cp:revision>
  <dcterms:created xsi:type="dcterms:W3CDTF">2022-08-24T13:46:00Z</dcterms:created>
  <dcterms:modified xsi:type="dcterms:W3CDTF">2022-08-24T14:52:00Z</dcterms:modified>
</cp:coreProperties>
</file>